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025E2" w14:textId="6E508B37" w:rsidR="00AF5447" w:rsidRPr="00AF5447" w:rsidRDefault="00AF5447" w:rsidP="00AF544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F5447">
        <w:rPr>
          <w:rFonts w:ascii="Times New Roman" w:hAnsi="Times New Roman" w:cs="Times New Roman"/>
          <w:b/>
          <w:sz w:val="24"/>
          <w:szCs w:val="24"/>
        </w:rPr>
        <w:t>S2</w:t>
      </w:r>
      <w:r w:rsidR="0075025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860E2">
        <w:rPr>
          <w:rFonts w:ascii="Times New Roman" w:hAnsi="Times New Roman" w:cs="Times New Roman"/>
          <w:b/>
          <w:sz w:val="24"/>
          <w:szCs w:val="24"/>
        </w:rPr>
        <w:t>.</w:t>
      </w:r>
      <w:r w:rsidRPr="00AF5447">
        <w:rPr>
          <w:rFonts w:ascii="Times New Roman" w:hAnsi="Times New Roman" w:cs="Times New Roman"/>
          <w:b/>
          <w:sz w:val="24"/>
          <w:szCs w:val="24"/>
        </w:rPr>
        <w:t xml:space="preserve"> Quantitative estimation of differential responses of DSS treated C57BL/6 and BALB/c mice in terms of transcriptomics, metabolomics and meta-metabolomics using Linear Discriminant Analysis (LDA)</w:t>
      </w:r>
    </w:p>
    <w:p w14:paraId="7B0A5D9D" w14:textId="77777777" w:rsidR="00AF5447" w:rsidRDefault="00AF5447" w:rsidP="00AF5447"/>
    <w:tbl>
      <w:tblPr>
        <w:tblStyle w:val="TableGrid"/>
        <w:tblW w:w="10773" w:type="dxa"/>
        <w:tblInd w:w="-877" w:type="dxa"/>
        <w:tblLook w:val="04A0" w:firstRow="1" w:lastRow="0" w:firstColumn="1" w:lastColumn="0" w:noHBand="0" w:noVBand="1"/>
      </w:tblPr>
      <w:tblGrid>
        <w:gridCol w:w="1137"/>
        <w:gridCol w:w="1337"/>
        <w:gridCol w:w="636"/>
        <w:gridCol w:w="636"/>
        <w:gridCol w:w="636"/>
        <w:gridCol w:w="636"/>
        <w:gridCol w:w="636"/>
        <w:gridCol w:w="636"/>
        <w:gridCol w:w="776"/>
        <w:gridCol w:w="776"/>
        <w:gridCol w:w="603"/>
        <w:gridCol w:w="776"/>
        <w:gridCol w:w="776"/>
        <w:gridCol w:w="776"/>
      </w:tblGrid>
      <w:tr w:rsidR="00AF5447" w14:paraId="57B2E18C" w14:textId="77777777" w:rsidTr="0080659E">
        <w:trPr>
          <w:trHeight w:val="416"/>
        </w:trPr>
        <w:tc>
          <w:tcPr>
            <w:tcW w:w="1137" w:type="dxa"/>
            <w:vMerge w:val="restart"/>
          </w:tcPr>
          <w:p w14:paraId="57B63C75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A37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337" w:type="dxa"/>
            <w:vMerge w:val="restart"/>
          </w:tcPr>
          <w:p w14:paraId="053A280E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A37">
              <w:rPr>
                <w:rFonts w:ascii="Times New Roman" w:hAnsi="Times New Roman" w:cs="Times New Roman"/>
                <w:b/>
                <w:sz w:val="24"/>
                <w:szCs w:val="24"/>
              </w:rPr>
              <w:t>Treatment Conditions</w:t>
            </w:r>
          </w:p>
          <w:p w14:paraId="231F4282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16" w:type="dxa"/>
            <w:gridSpan w:val="6"/>
          </w:tcPr>
          <w:p w14:paraId="01472928" w14:textId="77777777" w:rsidR="00AF5447" w:rsidRPr="008B2905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29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tance (r) between groups on a 2-D  plane </w:t>
            </w:r>
          </w:p>
        </w:tc>
        <w:tc>
          <w:tcPr>
            <w:tcW w:w="4483" w:type="dxa"/>
            <w:gridSpan w:val="6"/>
          </w:tcPr>
          <w:p w14:paraId="2202924A" w14:textId="77777777" w:rsidR="00AF5447" w:rsidRPr="006715EE" w:rsidRDefault="00AF5447" w:rsidP="0080659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 trajectory followed o</w:t>
            </w:r>
            <w:r w:rsidRPr="006715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6715EE">
              <w:rPr>
                <w:rFonts w:ascii="Times New Roman" w:hAnsi="Times New Roman" w:cs="Times New Roman"/>
                <w:b/>
                <w:sz w:val="24"/>
                <w:szCs w:val="24"/>
              </w:rPr>
              <w:t>2-D plane based 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fferent</w:t>
            </w:r>
            <w:r w:rsidRPr="006715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eatment conditions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P- ascending order</w:t>
            </w:r>
            <w:r w:rsidRPr="006715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 </w:t>
            </w:r>
          </w:p>
        </w:tc>
      </w:tr>
      <w:tr w:rsidR="00AF5447" w14:paraId="7A04DB83" w14:textId="77777777" w:rsidTr="0080659E">
        <w:trPr>
          <w:trHeight w:val="278"/>
        </w:trPr>
        <w:tc>
          <w:tcPr>
            <w:tcW w:w="1137" w:type="dxa"/>
            <w:vMerge/>
          </w:tcPr>
          <w:p w14:paraId="048393D6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7" w:type="dxa"/>
            <w:vMerge/>
          </w:tcPr>
          <w:p w14:paraId="46CB3DFA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2" w:type="dxa"/>
            <w:gridSpan w:val="2"/>
          </w:tcPr>
          <w:p w14:paraId="7E15735D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272" w:type="dxa"/>
            <w:gridSpan w:val="2"/>
          </w:tcPr>
          <w:p w14:paraId="17F7A4EF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Mt</w:t>
            </w:r>
          </w:p>
        </w:tc>
        <w:tc>
          <w:tcPr>
            <w:tcW w:w="1272" w:type="dxa"/>
            <w:gridSpan w:val="2"/>
          </w:tcPr>
          <w:p w14:paraId="127F18E7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M-Mt</w:t>
            </w:r>
          </w:p>
        </w:tc>
        <w:tc>
          <w:tcPr>
            <w:tcW w:w="1552" w:type="dxa"/>
            <w:gridSpan w:val="2"/>
          </w:tcPr>
          <w:p w14:paraId="30EB129C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379" w:type="dxa"/>
            <w:gridSpan w:val="2"/>
          </w:tcPr>
          <w:p w14:paraId="4535C975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Mt</w:t>
            </w:r>
          </w:p>
        </w:tc>
        <w:tc>
          <w:tcPr>
            <w:tcW w:w="1552" w:type="dxa"/>
            <w:gridSpan w:val="2"/>
          </w:tcPr>
          <w:p w14:paraId="3B7E5EBA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M-Mt</w:t>
            </w:r>
          </w:p>
        </w:tc>
      </w:tr>
      <w:tr w:rsidR="00AF5447" w14:paraId="48F5C54F" w14:textId="77777777" w:rsidTr="0080659E">
        <w:trPr>
          <w:trHeight w:val="277"/>
        </w:trPr>
        <w:tc>
          <w:tcPr>
            <w:tcW w:w="1137" w:type="dxa"/>
            <w:vMerge/>
          </w:tcPr>
          <w:p w14:paraId="2766178B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7" w:type="dxa"/>
            <w:vMerge/>
          </w:tcPr>
          <w:p w14:paraId="12A1F927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6" w:type="dxa"/>
          </w:tcPr>
          <w:p w14:paraId="6AE015D9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36" w:type="dxa"/>
          </w:tcPr>
          <w:p w14:paraId="31B30704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636" w:type="dxa"/>
          </w:tcPr>
          <w:p w14:paraId="3C20EE8F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636" w:type="dxa"/>
          </w:tcPr>
          <w:p w14:paraId="566CB013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636" w:type="dxa"/>
          </w:tcPr>
          <w:p w14:paraId="22ABB7B9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636" w:type="dxa"/>
          </w:tcPr>
          <w:p w14:paraId="30B4007C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776" w:type="dxa"/>
          </w:tcPr>
          <w:p w14:paraId="04836B71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776" w:type="dxa"/>
          </w:tcPr>
          <w:p w14:paraId="40BD9216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603" w:type="dxa"/>
          </w:tcPr>
          <w:p w14:paraId="439A2D22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776" w:type="dxa"/>
          </w:tcPr>
          <w:p w14:paraId="0CC254B6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776" w:type="dxa"/>
          </w:tcPr>
          <w:p w14:paraId="1638780D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776" w:type="dxa"/>
          </w:tcPr>
          <w:p w14:paraId="0F624B77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vi</w:t>
            </w:r>
          </w:p>
        </w:tc>
      </w:tr>
      <w:tr w:rsidR="00AF5447" w14:paraId="05EA53EB" w14:textId="77777777" w:rsidTr="0080659E">
        <w:tc>
          <w:tcPr>
            <w:tcW w:w="1137" w:type="dxa"/>
            <w:vMerge w:val="restart"/>
          </w:tcPr>
          <w:p w14:paraId="179F4091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37CBE7C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A37">
              <w:rPr>
                <w:rFonts w:ascii="Times New Roman" w:hAnsi="Times New Roman" w:cs="Times New Roman"/>
                <w:b/>
                <w:sz w:val="24"/>
                <w:szCs w:val="24"/>
              </w:rPr>
              <w:t>C57BL/6</w:t>
            </w:r>
          </w:p>
        </w:tc>
        <w:tc>
          <w:tcPr>
            <w:tcW w:w="1337" w:type="dxa"/>
          </w:tcPr>
          <w:p w14:paraId="73A483A5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7 vs 0</w:t>
            </w:r>
          </w:p>
        </w:tc>
        <w:tc>
          <w:tcPr>
            <w:tcW w:w="636" w:type="dxa"/>
          </w:tcPr>
          <w:p w14:paraId="095B40AA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636" w:type="dxa"/>
          </w:tcPr>
          <w:p w14:paraId="0CCC66A5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636" w:type="dxa"/>
          </w:tcPr>
          <w:p w14:paraId="188A73DA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636" w:type="dxa"/>
          </w:tcPr>
          <w:p w14:paraId="128B369C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636" w:type="dxa"/>
          </w:tcPr>
          <w:p w14:paraId="01BAABEF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636" w:type="dxa"/>
          </w:tcPr>
          <w:p w14:paraId="71629835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776" w:type="dxa"/>
            <w:vMerge w:val="restart"/>
          </w:tcPr>
          <w:p w14:paraId="6E7625C9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47C97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W</w:t>
            </w:r>
          </w:p>
        </w:tc>
        <w:tc>
          <w:tcPr>
            <w:tcW w:w="776" w:type="dxa"/>
            <w:vMerge w:val="restart"/>
          </w:tcPr>
          <w:p w14:paraId="6C7C8E56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6D5F26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W</w:t>
            </w:r>
          </w:p>
        </w:tc>
        <w:tc>
          <w:tcPr>
            <w:tcW w:w="603" w:type="dxa"/>
            <w:vMerge w:val="restart"/>
          </w:tcPr>
          <w:p w14:paraId="5BE7E97A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F4E1C2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W</w:t>
            </w:r>
          </w:p>
        </w:tc>
        <w:tc>
          <w:tcPr>
            <w:tcW w:w="776" w:type="dxa"/>
            <w:vMerge w:val="restart"/>
          </w:tcPr>
          <w:p w14:paraId="4F85BF1E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01D49D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W</w:t>
            </w:r>
          </w:p>
        </w:tc>
        <w:tc>
          <w:tcPr>
            <w:tcW w:w="776" w:type="dxa"/>
            <w:vMerge w:val="restart"/>
          </w:tcPr>
          <w:p w14:paraId="36466866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1FD0F8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W</w:t>
            </w:r>
          </w:p>
        </w:tc>
        <w:tc>
          <w:tcPr>
            <w:tcW w:w="776" w:type="dxa"/>
            <w:vMerge w:val="restart"/>
          </w:tcPr>
          <w:p w14:paraId="4DA0919C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EED82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W</w:t>
            </w:r>
          </w:p>
        </w:tc>
      </w:tr>
      <w:tr w:rsidR="00AF5447" w14:paraId="0AD3B1A9" w14:textId="77777777" w:rsidTr="0080659E">
        <w:tc>
          <w:tcPr>
            <w:tcW w:w="1137" w:type="dxa"/>
            <w:vMerge/>
          </w:tcPr>
          <w:p w14:paraId="09A220FC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2BD82962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15 vs 0</w:t>
            </w:r>
          </w:p>
        </w:tc>
        <w:tc>
          <w:tcPr>
            <w:tcW w:w="636" w:type="dxa"/>
          </w:tcPr>
          <w:p w14:paraId="1EB8532B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636" w:type="dxa"/>
          </w:tcPr>
          <w:p w14:paraId="205B65CD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636" w:type="dxa"/>
          </w:tcPr>
          <w:p w14:paraId="6D5D2065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636" w:type="dxa"/>
          </w:tcPr>
          <w:p w14:paraId="28B0A200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636" w:type="dxa"/>
          </w:tcPr>
          <w:p w14:paraId="1B43B5A4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636" w:type="dxa"/>
          </w:tcPr>
          <w:p w14:paraId="0F9C0DAD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776" w:type="dxa"/>
            <w:vMerge/>
          </w:tcPr>
          <w:p w14:paraId="70C5690E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605C3BAA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vMerge/>
          </w:tcPr>
          <w:p w14:paraId="4D69D315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6FD39CCD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24334BF3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5EF57D45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447" w14:paraId="7F941B82" w14:textId="77777777" w:rsidTr="0080659E">
        <w:tc>
          <w:tcPr>
            <w:tcW w:w="1137" w:type="dxa"/>
            <w:vMerge/>
          </w:tcPr>
          <w:p w14:paraId="765361F4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77E1CB5E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15 vs 7</w:t>
            </w:r>
          </w:p>
        </w:tc>
        <w:tc>
          <w:tcPr>
            <w:tcW w:w="636" w:type="dxa"/>
          </w:tcPr>
          <w:p w14:paraId="2C43CD8F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636" w:type="dxa"/>
          </w:tcPr>
          <w:p w14:paraId="4031BCE4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636" w:type="dxa"/>
          </w:tcPr>
          <w:p w14:paraId="4F285DC7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636" w:type="dxa"/>
          </w:tcPr>
          <w:p w14:paraId="5AA28B29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636" w:type="dxa"/>
          </w:tcPr>
          <w:p w14:paraId="28C18501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636" w:type="dxa"/>
          </w:tcPr>
          <w:p w14:paraId="23183A6D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776" w:type="dxa"/>
            <w:vMerge/>
          </w:tcPr>
          <w:p w14:paraId="738630E0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7E0DF3F0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vMerge/>
          </w:tcPr>
          <w:p w14:paraId="7854340C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515DA5EC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10B3286D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4422A155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447" w14:paraId="5EF6C957" w14:textId="77777777" w:rsidTr="0080659E">
        <w:tc>
          <w:tcPr>
            <w:tcW w:w="1137" w:type="dxa"/>
            <w:vMerge w:val="restart"/>
          </w:tcPr>
          <w:p w14:paraId="6FF03E10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E89E51E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A37">
              <w:rPr>
                <w:rFonts w:ascii="Times New Roman" w:hAnsi="Times New Roman" w:cs="Times New Roman"/>
                <w:b/>
                <w:sz w:val="24"/>
                <w:szCs w:val="24"/>
              </w:rPr>
              <w:t>BALB/c</w:t>
            </w:r>
          </w:p>
          <w:p w14:paraId="3B27B319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7" w:type="dxa"/>
          </w:tcPr>
          <w:p w14:paraId="7D0EA204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7 vs 0</w:t>
            </w:r>
          </w:p>
        </w:tc>
        <w:tc>
          <w:tcPr>
            <w:tcW w:w="636" w:type="dxa"/>
          </w:tcPr>
          <w:p w14:paraId="356A6EC9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636" w:type="dxa"/>
          </w:tcPr>
          <w:p w14:paraId="4F28EE42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636" w:type="dxa"/>
          </w:tcPr>
          <w:p w14:paraId="704940A0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636" w:type="dxa"/>
          </w:tcPr>
          <w:p w14:paraId="4541347C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636" w:type="dxa"/>
          </w:tcPr>
          <w:p w14:paraId="71874459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636" w:type="dxa"/>
          </w:tcPr>
          <w:p w14:paraId="6D55F939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776" w:type="dxa"/>
            <w:vMerge w:val="restart"/>
          </w:tcPr>
          <w:p w14:paraId="1646F952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D76AC6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W</w:t>
            </w:r>
          </w:p>
        </w:tc>
        <w:tc>
          <w:tcPr>
            <w:tcW w:w="776" w:type="dxa"/>
            <w:vMerge w:val="restart"/>
          </w:tcPr>
          <w:p w14:paraId="5227F94F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41B32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W</w:t>
            </w:r>
          </w:p>
        </w:tc>
        <w:tc>
          <w:tcPr>
            <w:tcW w:w="603" w:type="dxa"/>
            <w:vMerge w:val="restart"/>
          </w:tcPr>
          <w:p w14:paraId="66E442A6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DDD350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W</w:t>
            </w:r>
          </w:p>
        </w:tc>
        <w:tc>
          <w:tcPr>
            <w:tcW w:w="776" w:type="dxa"/>
            <w:vMerge w:val="restart"/>
          </w:tcPr>
          <w:p w14:paraId="22008B51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ED6172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W</w:t>
            </w:r>
          </w:p>
        </w:tc>
        <w:tc>
          <w:tcPr>
            <w:tcW w:w="776" w:type="dxa"/>
            <w:vMerge w:val="restart"/>
          </w:tcPr>
          <w:p w14:paraId="72BFFCAC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D3D68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W</w:t>
            </w:r>
          </w:p>
        </w:tc>
        <w:tc>
          <w:tcPr>
            <w:tcW w:w="776" w:type="dxa"/>
            <w:vMerge w:val="restart"/>
          </w:tcPr>
          <w:p w14:paraId="1039A06B" w14:textId="77777777" w:rsidR="00AF544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BCFFD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W</w:t>
            </w:r>
          </w:p>
        </w:tc>
      </w:tr>
      <w:tr w:rsidR="00AF5447" w14:paraId="06F41833" w14:textId="77777777" w:rsidTr="0080659E">
        <w:tc>
          <w:tcPr>
            <w:tcW w:w="1137" w:type="dxa"/>
            <w:vMerge/>
          </w:tcPr>
          <w:p w14:paraId="3C9703CB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08795FE3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15 vs 0</w:t>
            </w:r>
          </w:p>
        </w:tc>
        <w:tc>
          <w:tcPr>
            <w:tcW w:w="636" w:type="dxa"/>
          </w:tcPr>
          <w:p w14:paraId="3360327A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636" w:type="dxa"/>
          </w:tcPr>
          <w:p w14:paraId="0C7D2FD7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636" w:type="dxa"/>
          </w:tcPr>
          <w:p w14:paraId="39A10374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36" w:type="dxa"/>
          </w:tcPr>
          <w:p w14:paraId="710E4364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6" w:type="dxa"/>
          </w:tcPr>
          <w:p w14:paraId="4B3C53C1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636" w:type="dxa"/>
          </w:tcPr>
          <w:p w14:paraId="6465F9D7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76" w:type="dxa"/>
            <w:vMerge/>
          </w:tcPr>
          <w:p w14:paraId="372E8812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0F26E1A6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vMerge/>
          </w:tcPr>
          <w:p w14:paraId="61AB5F3D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0671A15F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504876CD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070286A5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447" w14:paraId="2502FC46" w14:textId="77777777" w:rsidTr="0080659E">
        <w:tc>
          <w:tcPr>
            <w:tcW w:w="1137" w:type="dxa"/>
            <w:vMerge/>
          </w:tcPr>
          <w:p w14:paraId="5D510F1A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09BD4997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b/>
                <w:sz w:val="24"/>
                <w:szCs w:val="24"/>
              </w:rPr>
              <w:t>15 vs 7</w:t>
            </w:r>
          </w:p>
        </w:tc>
        <w:tc>
          <w:tcPr>
            <w:tcW w:w="636" w:type="dxa"/>
          </w:tcPr>
          <w:p w14:paraId="3DBCE3F9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636" w:type="dxa"/>
          </w:tcPr>
          <w:p w14:paraId="12829131" w14:textId="77777777" w:rsidR="00AF5447" w:rsidRPr="00241932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932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636" w:type="dxa"/>
          </w:tcPr>
          <w:p w14:paraId="3608AE16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636" w:type="dxa"/>
          </w:tcPr>
          <w:p w14:paraId="060B5F0F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636" w:type="dxa"/>
          </w:tcPr>
          <w:p w14:paraId="7D4A667C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636" w:type="dxa"/>
          </w:tcPr>
          <w:p w14:paraId="2A4AB16A" w14:textId="77777777" w:rsidR="00AF5447" w:rsidRPr="00FC53B9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3B9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776" w:type="dxa"/>
            <w:vMerge/>
          </w:tcPr>
          <w:p w14:paraId="0E84E77C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1BB12776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vMerge/>
          </w:tcPr>
          <w:p w14:paraId="7643A22C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1BB156B1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7D577C92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</w:tcPr>
          <w:p w14:paraId="2052D6B1" w14:textId="77777777" w:rsidR="00AF5447" w:rsidRPr="00606A37" w:rsidRDefault="00AF5447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94D734" w14:textId="77777777" w:rsidR="00AF5447" w:rsidRDefault="00AF5447" w:rsidP="00AF544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10D490" w14:textId="77777777" w:rsidR="00AF5447" w:rsidRDefault="00AF5447" w:rsidP="00AF54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6E9C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206E9C">
        <w:rPr>
          <w:rFonts w:ascii="Times New Roman" w:hAnsi="Times New Roman" w:cs="Times New Roman"/>
          <w:sz w:val="24"/>
          <w:szCs w:val="24"/>
        </w:rPr>
        <w:t xml:space="preserve"> DOP- Days Post Treatment, T- Transcriptomics, Mt- Metabolomics, M-Mt-Meta-metabolomics, 0- Control, 7- 7 days post treatment of DSS, 15- 15 days post treatment of DSS, i-</w:t>
      </w:r>
      <w:r>
        <w:rPr>
          <w:rFonts w:ascii="Times New Roman" w:hAnsi="Times New Roman" w:cs="Times New Roman"/>
          <w:sz w:val="24"/>
          <w:szCs w:val="24"/>
        </w:rPr>
        <w:t xml:space="preserve"> LDA</w:t>
      </w:r>
      <w:r w:rsidRPr="00206E9C">
        <w:rPr>
          <w:rFonts w:ascii="Times New Roman" w:hAnsi="Times New Roman" w:cs="Times New Roman"/>
          <w:sz w:val="24"/>
          <w:szCs w:val="24"/>
        </w:rPr>
        <w:t xml:space="preserve"> was performed using all expressed genes on the particular condition</w:t>
      </w:r>
      <w:r>
        <w:rPr>
          <w:rFonts w:ascii="Times New Roman" w:hAnsi="Times New Roman" w:cs="Times New Roman"/>
          <w:sz w:val="24"/>
          <w:szCs w:val="24"/>
        </w:rPr>
        <w:t xml:space="preserve">, ii- </w:t>
      </w:r>
      <w:r w:rsidRPr="00206E9C">
        <w:rPr>
          <w:rFonts w:ascii="Times New Roman" w:hAnsi="Times New Roman" w:cs="Times New Roman"/>
          <w:sz w:val="24"/>
          <w:szCs w:val="24"/>
        </w:rPr>
        <w:t>LD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6E9C">
        <w:rPr>
          <w:rFonts w:ascii="Times New Roman" w:hAnsi="Times New Roman" w:cs="Times New Roman"/>
          <w:sz w:val="24"/>
          <w:szCs w:val="24"/>
        </w:rPr>
        <w:t>was performed using significantly altered genes on the particular condition, iii- LD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6E9C">
        <w:rPr>
          <w:rFonts w:ascii="Times New Roman" w:hAnsi="Times New Roman" w:cs="Times New Roman"/>
          <w:sz w:val="24"/>
          <w:szCs w:val="24"/>
        </w:rPr>
        <w:t>was performed using all metabolites present o</w:t>
      </w:r>
      <w:r>
        <w:rPr>
          <w:rFonts w:ascii="Times New Roman" w:hAnsi="Times New Roman" w:cs="Times New Roman"/>
          <w:sz w:val="24"/>
          <w:szCs w:val="24"/>
        </w:rPr>
        <w:t xml:space="preserve">n the particular condition, iv- </w:t>
      </w:r>
      <w:r w:rsidRPr="00206E9C">
        <w:rPr>
          <w:rFonts w:ascii="Times New Roman" w:hAnsi="Times New Roman" w:cs="Times New Roman"/>
          <w:sz w:val="24"/>
          <w:szCs w:val="24"/>
        </w:rPr>
        <w:t>LDA was performed using significantly altered metabolites present on the particular condition</w:t>
      </w:r>
      <w:r>
        <w:rPr>
          <w:rFonts w:ascii="Times New Roman" w:hAnsi="Times New Roman" w:cs="Times New Roman"/>
          <w:sz w:val="24"/>
          <w:szCs w:val="24"/>
        </w:rPr>
        <w:t xml:space="preserve">, v- </w:t>
      </w:r>
      <w:r w:rsidRPr="00206E9C">
        <w:rPr>
          <w:rFonts w:ascii="Times New Roman" w:hAnsi="Times New Roman" w:cs="Times New Roman"/>
          <w:sz w:val="24"/>
          <w:szCs w:val="24"/>
        </w:rPr>
        <w:t>LDA was performed using all meta-metabolites present on the particular condition, vi- LD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6E9C">
        <w:rPr>
          <w:rFonts w:ascii="Times New Roman" w:hAnsi="Times New Roman" w:cs="Times New Roman"/>
          <w:sz w:val="24"/>
          <w:szCs w:val="24"/>
        </w:rPr>
        <w:t>was performed using significantly altered meta-metabolites present on the particular condition, CW- Clockwise (0-7-15 DOP), ACW- Anti-clockwise (0-15-7 DOP).</w:t>
      </w:r>
    </w:p>
    <w:p w14:paraId="33B756BB" w14:textId="77777777" w:rsidR="00AF5447" w:rsidRDefault="00AF5447" w:rsidP="00AF544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12B320" w14:textId="77777777" w:rsidR="006D1449" w:rsidRDefault="006D1449"/>
    <w:sectPr w:rsidR="006D1449" w:rsidSect="009134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47"/>
    <w:rsid w:val="000860E2"/>
    <w:rsid w:val="006D1449"/>
    <w:rsid w:val="0075025E"/>
    <w:rsid w:val="009134B6"/>
    <w:rsid w:val="00AF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F210A"/>
  <w15:chartTrackingRefBased/>
  <w15:docId w15:val="{73671F95-1E46-1942-BF08-91901A1F9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44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44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Mukhopadhyay</dc:creator>
  <cp:keywords/>
  <dc:description/>
  <cp:lastModifiedBy>chn off28</cp:lastModifiedBy>
  <cp:revision>3</cp:revision>
  <dcterms:created xsi:type="dcterms:W3CDTF">2021-09-01T18:19:00Z</dcterms:created>
  <dcterms:modified xsi:type="dcterms:W3CDTF">2022-03-01T05:40:00Z</dcterms:modified>
</cp:coreProperties>
</file>